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FCF11" w14:textId="71B6A71D" w:rsidR="00774B42" w:rsidRPr="004E5EE6" w:rsidRDefault="00EA459C" w:rsidP="00851F01">
      <w:pPr>
        <w:rPr>
          <w:lang w:val="en-US"/>
        </w:rPr>
      </w:pPr>
      <w:r w:rsidRPr="004E5EE6">
        <w:rPr>
          <w:noProof/>
          <w:lang w:eastAsia="fr-FR"/>
        </w:rPr>
        <w:drawing>
          <wp:inline distT="0" distB="0" distL="0" distR="0" wp14:anchorId="77AEED66" wp14:editId="6E32A07C">
            <wp:extent cx="4933950" cy="2635236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392" cy="2639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505337723"/>
    </w:p>
    <w:p w14:paraId="0516B841" w14:textId="3CD867C6" w:rsidR="00640EEC" w:rsidRDefault="0099263A" w:rsidP="00640EEC">
      <w:pPr>
        <w:jc w:val="both"/>
        <w:rPr>
          <w:lang w:val="en-US"/>
        </w:rPr>
      </w:pPr>
      <w:r>
        <w:rPr>
          <w:b/>
          <w:lang w:val="en-US"/>
        </w:rPr>
        <w:t>S2 Fig</w:t>
      </w:r>
      <w:bookmarkStart w:id="1" w:name="_GoBack"/>
      <w:bookmarkEnd w:id="1"/>
      <w:r w:rsidR="004258A9" w:rsidRPr="004E5EE6">
        <w:rPr>
          <w:b/>
          <w:lang w:val="en-US"/>
        </w:rPr>
        <w:t xml:space="preserve">: Evolution of the number of photons created in function of the number of pulses. </w:t>
      </w:r>
      <w:bookmarkStart w:id="2" w:name="_Hlk505337743"/>
      <w:r w:rsidR="004258A9" w:rsidRPr="004E5EE6">
        <w:rPr>
          <w:lang w:val="en-US"/>
        </w:rPr>
        <w:t>This experiment was made in triplicate.</w:t>
      </w:r>
      <w:bookmarkEnd w:id="0"/>
      <w:bookmarkEnd w:id="2"/>
    </w:p>
    <w:p w14:paraId="2A593B1A" w14:textId="04CAB3EF" w:rsidR="00F976FF" w:rsidRPr="003D5FEA" w:rsidRDefault="00AC7855" w:rsidP="0009323D">
      <w:pPr>
        <w:jc w:val="both"/>
        <w:rPr>
          <w:lang w:val="en-US"/>
        </w:rPr>
      </w:pPr>
      <w:r>
        <w:rPr>
          <w:lang w:val="en-US"/>
        </w:rPr>
        <w:t xml:space="preserve"> </w:t>
      </w:r>
    </w:p>
    <w:sectPr w:rsidR="00F976FF" w:rsidRPr="003D5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B7DC7"/>
    <w:multiLevelType w:val="hybridMultilevel"/>
    <w:tmpl w:val="BAC00C9E"/>
    <w:lvl w:ilvl="0" w:tplc="25CA373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1831DA"/>
    <w:multiLevelType w:val="hybridMultilevel"/>
    <w:tmpl w:val="73AE3C20"/>
    <w:lvl w:ilvl="0" w:tplc="0538A04E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FA3"/>
    <w:rsid w:val="00000598"/>
    <w:rsid w:val="00012EE6"/>
    <w:rsid w:val="00044E5E"/>
    <w:rsid w:val="000705A5"/>
    <w:rsid w:val="0009323D"/>
    <w:rsid w:val="000B37F2"/>
    <w:rsid w:val="000E1701"/>
    <w:rsid w:val="00104CC2"/>
    <w:rsid w:val="00140C20"/>
    <w:rsid w:val="00176784"/>
    <w:rsid w:val="001A6A37"/>
    <w:rsid w:val="001B6B8F"/>
    <w:rsid w:val="001D1AF6"/>
    <w:rsid w:val="001F1B45"/>
    <w:rsid w:val="0023028E"/>
    <w:rsid w:val="00235817"/>
    <w:rsid w:val="00297089"/>
    <w:rsid w:val="00300EB3"/>
    <w:rsid w:val="00304449"/>
    <w:rsid w:val="00326BD8"/>
    <w:rsid w:val="00346DCF"/>
    <w:rsid w:val="00367D07"/>
    <w:rsid w:val="003977DE"/>
    <w:rsid w:val="003A00F7"/>
    <w:rsid w:val="003C7AB5"/>
    <w:rsid w:val="003D1DC7"/>
    <w:rsid w:val="003D5FEA"/>
    <w:rsid w:val="003D6ECD"/>
    <w:rsid w:val="003E6327"/>
    <w:rsid w:val="003F1FA3"/>
    <w:rsid w:val="00411953"/>
    <w:rsid w:val="004258A9"/>
    <w:rsid w:val="004265BD"/>
    <w:rsid w:val="00473E90"/>
    <w:rsid w:val="004A5663"/>
    <w:rsid w:val="004E5EE6"/>
    <w:rsid w:val="004F15D7"/>
    <w:rsid w:val="00511426"/>
    <w:rsid w:val="0059184A"/>
    <w:rsid w:val="005953E4"/>
    <w:rsid w:val="005B282A"/>
    <w:rsid w:val="005B3950"/>
    <w:rsid w:val="005D47A8"/>
    <w:rsid w:val="005E72D1"/>
    <w:rsid w:val="0060218D"/>
    <w:rsid w:val="006160AC"/>
    <w:rsid w:val="00640EEC"/>
    <w:rsid w:val="006B2E51"/>
    <w:rsid w:val="006F1510"/>
    <w:rsid w:val="00744257"/>
    <w:rsid w:val="007529DE"/>
    <w:rsid w:val="00774B42"/>
    <w:rsid w:val="00781728"/>
    <w:rsid w:val="007F0CA7"/>
    <w:rsid w:val="00824ACB"/>
    <w:rsid w:val="00826CE4"/>
    <w:rsid w:val="0084594E"/>
    <w:rsid w:val="00851F01"/>
    <w:rsid w:val="00865428"/>
    <w:rsid w:val="00874B8A"/>
    <w:rsid w:val="0089440C"/>
    <w:rsid w:val="008A6B67"/>
    <w:rsid w:val="008A764F"/>
    <w:rsid w:val="00917BFD"/>
    <w:rsid w:val="00925A2D"/>
    <w:rsid w:val="00926EBA"/>
    <w:rsid w:val="00936E1A"/>
    <w:rsid w:val="00941BE1"/>
    <w:rsid w:val="00980BE9"/>
    <w:rsid w:val="0099263A"/>
    <w:rsid w:val="009A2D6D"/>
    <w:rsid w:val="009B57E4"/>
    <w:rsid w:val="009D7EE0"/>
    <w:rsid w:val="009F6125"/>
    <w:rsid w:val="00A357D6"/>
    <w:rsid w:val="00A70A72"/>
    <w:rsid w:val="00AC7855"/>
    <w:rsid w:val="00AF6352"/>
    <w:rsid w:val="00AF790F"/>
    <w:rsid w:val="00B35DEB"/>
    <w:rsid w:val="00B86E8B"/>
    <w:rsid w:val="00B942B7"/>
    <w:rsid w:val="00BF06C0"/>
    <w:rsid w:val="00C15AB6"/>
    <w:rsid w:val="00C4509B"/>
    <w:rsid w:val="00CA3A46"/>
    <w:rsid w:val="00CE79B0"/>
    <w:rsid w:val="00D07666"/>
    <w:rsid w:val="00D53B42"/>
    <w:rsid w:val="00D57EFB"/>
    <w:rsid w:val="00D873CC"/>
    <w:rsid w:val="00DA7761"/>
    <w:rsid w:val="00DB7F22"/>
    <w:rsid w:val="00DC3DE9"/>
    <w:rsid w:val="00DC4B5D"/>
    <w:rsid w:val="00DE5D6E"/>
    <w:rsid w:val="00DF66BD"/>
    <w:rsid w:val="00E26C9C"/>
    <w:rsid w:val="00E3161C"/>
    <w:rsid w:val="00EA2A06"/>
    <w:rsid w:val="00EA459C"/>
    <w:rsid w:val="00EA5CE4"/>
    <w:rsid w:val="00EB2947"/>
    <w:rsid w:val="00EC1ABC"/>
    <w:rsid w:val="00ED0A52"/>
    <w:rsid w:val="00ED6DEE"/>
    <w:rsid w:val="00F10014"/>
    <w:rsid w:val="00F5174B"/>
    <w:rsid w:val="00F9564B"/>
    <w:rsid w:val="00F976FF"/>
    <w:rsid w:val="00FB5D92"/>
    <w:rsid w:val="00FC63C2"/>
    <w:rsid w:val="00FF3A1C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7BD5E"/>
  <w15:docId w15:val="{F8ABA66B-19D3-4617-929F-48A697CA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976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976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976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76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76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7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76F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5E72D1"/>
    <w:pPr>
      <w:spacing w:after="200" w:line="240" w:lineRule="auto"/>
      <w:ind w:left="720"/>
      <w:contextualSpacing/>
      <w:jc w:val="both"/>
    </w:pPr>
    <w:rPr>
      <w:sz w:val="24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5E72D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let Flavien</dc:creator>
  <cp:lastModifiedBy>Flavien</cp:lastModifiedBy>
  <cp:revision>4</cp:revision>
  <dcterms:created xsi:type="dcterms:W3CDTF">2018-07-28T14:06:00Z</dcterms:created>
  <dcterms:modified xsi:type="dcterms:W3CDTF">2018-07-28T14:22:00Z</dcterms:modified>
</cp:coreProperties>
</file>